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3EB" w:rsidRPr="00931B03" w:rsidRDefault="00B453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931B0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AF104D" w:rsidRPr="00931B03">
        <w:rPr>
          <w:rFonts w:ascii="Times New Roman" w:hAnsi="Times New Roman" w:cs="Times New Roman"/>
          <w:b/>
          <w:sz w:val="24"/>
          <w:szCs w:val="24"/>
        </w:rPr>
        <w:t>. Excluded studies after review of full text article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="006C0299" w:rsidRPr="00931B03">
        <w:rPr>
          <w:rFonts w:ascii="Times New Roman" w:hAnsi="Times New Roman" w:cs="Times New Roman"/>
          <w:b/>
          <w:sz w:val="24"/>
          <w:szCs w:val="24"/>
        </w:rPr>
        <w:t>justification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817"/>
        <w:gridCol w:w="1685"/>
        <w:gridCol w:w="1377"/>
        <w:gridCol w:w="4537"/>
        <w:gridCol w:w="2109"/>
      </w:tblGrid>
      <w:tr w:rsidR="00AF104D" w:rsidRPr="00931B03" w:rsidTr="00AF104D">
        <w:tc>
          <w:tcPr>
            <w:tcW w:w="716" w:type="dxa"/>
          </w:tcPr>
          <w:p w:rsidR="00AF104D" w:rsidRPr="00931B03" w:rsidRDefault="00AF104D" w:rsidP="00AF1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S.NO. </w:t>
            </w:r>
          </w:p>
        </w:tc>
        <w:tc>
          <w:tcPr>
            <w:tcW w:w="1709" w:type="dxa"/>
          </w:tcPr>
          <w:p w:rsidR="00AF104D" w:rsidRPr="00931B03" w:rsidRDefault="00AF104D" w:rsidP="00AF10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 </w:t>
            </w:r>
          </w:p>
        </w:tc>
        <w:tc>
          <w:tcPr>
            <w:tcW w:w="1280" w:type="dxa"/>
          </w:tcPr>
          <w:p w:rsidR="00AF104D" w:rsidRPr="00931B03" w:rsidRDefault="00AF104D" w:rsidP="00AF10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of publication </w:t>
            </w:r>
          </w:p>
        </w:tc>
        <w:tc>
          <w:tcPr>
            <w:tcW w:w="4660" w:type="dxa"/>
          </w:tcPr>
          <w:p w:rsidR="00AF104D" w:rsidRPr="00931B03" w:rsidRDefault="00AF104D" w:rsidP="00AF10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2160" w:type="dxa"/>
          </w:tcPr>
          <w:p w:rsidR="00AF104D" w:rsidRPr="00931B03" w:rsidRDefault="00AF104D" w:rsidP="00AF10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b/>
                <w:sz w:val="24"/>
                <w:szCs w:val="24"/>
              </w:rPr>
              <w:t>Reason</w:t>
            </w:r>
          </w:p>
        </w:tc>
      </w:tr>
      <w:tr w:rsidR="00AF104D" w:rsidRPr="00931B03" w:rsidTr="00AF104D">
        <w:tc>
          <w:tcPr>
            <w:tcW w:w="716" w:type="dxa"/>
          </w:tcPr>
          <w:p w:rsidR="00AF104D" w:rsidRPr="00931B03" w:rsidRDefault="00DB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9" w:type="dxa"/>
          </w:tcPr>
          <w:p w:rsidR="00AF104D" w:rsidRPr="00931B03" w:rsidRDefault="00AF1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nberber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, D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Berihun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, W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Shibeshi</w:t>
            </w:r>
            <w:proofErr w:type="spellEnd"/>
          </w:p>
        </w:tc>
        <w:tc>
          <w:tcPr>
            <w:tcW w:w="1280" w:type="dxa"/>
          </w:tcPr>
          <w:p w:rsidR="00AF104D" w:rsidRPr="00931B03" w:rsidRDefault="00AF1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660" w:type="dxa"/>
          </w:tcPr>
          <w:p w:rsidR="00AF104D" w:rsidRPr="00931B03" w:rsidRDefault="00AF1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Prevalence and Characteristics of Polypharmacy and Drug-Drug Interaction in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fincho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Ber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Health Centre, Addis Ababa, Ethiopia</w:t>
            </w:r>
          </w:p>
        </w:tc>
        <w:tc>
          <w:tcPr>
            <w:tcW w:w="2160" w:type="dxa"/>
          </w:tcPr>
          <w:p w:rsidR="00AF104D" w:rsidRPr="00931B03" w:rsidRDefault="00AF1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rimary health care setting</w:t>
            </w:r>
          </w:p>
        </w:tc>
      </w:tr>
      <w:tr w:rsidR="00DB26F1" w:rsidRPr="00931B03" w:rsidTr="00AF104D">
        <w:tc>
          <w:tcPr>
            <w:tcW w:w="716" w:type="dxa"/>
          </w:tcPr>
          <w:p w:rsidR="00DB26F1" w:rsidRPr="00931B03" w:rsidRDefault="006C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9" w:type="dxa"/>
          </w:tcPr>
          <w:p w:rsidR="00DB26F1" w:rsidRPr="00931B03" w:rsidRDefault="0002790E" w:rsidP="00C25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Teklay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1280" w:type="dxa"/>
          </w:tcPr>
          <w:p w:rsidR="00DB26F1" w:rsidRPr="00931B03" w:rsidRDefault="00027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660" w:type="dxa"/>
          </w:tcPr>
          <w:p w:rsidR="00DB26F1" w:rsidRPr="00931B03" w:rsidRDefault="00DB26F1" w:rsidP="00027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Prevalence of potentially inappropriate medications in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yder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referral</w:t>
            </w:r>
            <w:r w:rsidR="0002790E"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hospital,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region, northern Ethiopia: prospective study</w:t>
            </w:r>
          </w:p>
        </w:tc>
        <w:tc>
          <w:tcPr>
            <w:tcW w:w="2160" w:type="dxa"/>
          </w:tcPr>
          <w:p w:rsidR="00DB26F1" w:rsidRPr="00931B03" w:rsidRDefault="00027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Exclude by reading abstract</w:t>
            </w:r>
          </w:p>
        </w:tc>
      </w:tr>
      <w:tr w:rsidR="00EA19A6" w:rsidRPr="00931B03" w:rsidTr="00AF104D">
        <w:tc>
          <w:tcPr>
            <w:tcW w:w="716" w:type="dxa"/>
          </w:tcPr>
          <w:p w:rsidR="00EA19A6" w:rsidRPr="00931B03" w:rsidRDefault="006C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9" w:type="dxa"/>
          </w:tcPr>
          <w:p w:rsidR="00EA19A6" w:rsidRPr="00931B03" w:rsidRDefault="00EA19A6" w:rsidP="00C25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lvetina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Gall,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Zerihun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shenkute</w:t>
            </w:r>
            <w:proofErr w:type="spellEnd"/>
          </w:p>
        </w:tc>
        <w:tc>
          <w:tcPr>
            <w:tcW w:w="1280" w:type="dxa"/>
          </w:tcPr>
          <w:p w:rsidR="00EA19A6" w:rsidRPr="00931B03" w:rsidRDefault="00EA1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660" w:type="dxa"/>
          </w:tcPr>
          <w:p w:rsidR="00EA19A6" w:rsidRPr="00931B03" w:rsidRDefault="00EA19A6" w:rsidP="00DB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Ethiopian traditional and herbal medications and their interaction with conventional drugs</w:t>
            </w:r>
          </w:p>
        </w:tc>
        <w:tc>
          <w:tcPr>
            <w:tcW w:w="2160" w:type="dxa"/>
          </w:tcPr>
          <w:p w:rsidR="00EA19A6" w:rsidRPr="00931B03" w:rsidRDefault="00486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missing outcome of interest</w:t>
            </w:r>
          </w:p>
        </w:tc>
      </w:tr>
      <w:tr w:rsidR="008F5550" w:rsidRPr="00931B03" w:rsidTr="00AF104D">
        <w:tc>
          <w:tcPr>
            <w:tcW w:w="716" w:type="dxa"/>
          </w:tcPr>
          <w:p w:rsidR="008F5550" w:rsidRPr="00931B03" w:rsidRDefault="006C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9" w:type="dxa"/>
          </w:tcPr>
          <w:p w:rsidR="008F5550" w:rsidRPr="00931B03" w:rsidRDefault="008F5550" w:rsidP="00C25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Moges</w:t>
            </w:r>
            <w:proofErr w:type="spellEnd"/>
          </w:p>
        </w:tc>
        <w:tc>
          <w:tcPr>
            <w:tcW w:w="1280" w:type="dxa"/>
          </w:tcPr>
          <w:p w:rsidR="008F5550" w:rsidRPr="00931B03" w:rsidRDefault="008F5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660" w:type="dxa"/>
          </w:tcPr>
          <w:p w:rsidR="008F5550" w:rsidRPr="00931B03" w:rsidRDefault="008F5550" w:rsidP="008F5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SSESSMENT OF PHYSICIANS’ AWARENESS ON DRUGDRUG INTERACTIONS AND COMMON SOURCES OF</w:t>
            </w:r>
          </w:p>
          <w:p w:rsidR="008F5550" w:rsidRPr="00931B03" w:rsidRDefault="008F5550" w:rsidP="008F5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INFORMATION IN GENERAL HOSPITALS OF</w:t>
            </w:r>
          </w:p>
          <w:p w:rsidR="008F5550" w:rsidRPr="00931B03" w:rsidRDefault="008F5550" w:rsidP="008F5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2160" w:type="dxa"/>
          </w:tcPr>
          <w:p w:rsidR="008F5550" w:rsidRPr="00931B03" w:rsidRDefault="00486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missing outcome of interest</w:t>
            </w:r>
          </w:p>
        </w:tc>
      </w:tr>
      <w:tr w:rsidR="00265AB2" w:rsidRPr="00931B03" w:rsidTr="00AF104D">
        <w:tc>
          <w:tcPr>
            <w:tcW w:w="716" w:type="dxa"/>
          </w:tcPr>
          <w:p w:rsidR="00265AB2" w:rsidRPr="00931B03" w:rsidRDefault="006C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9" w:type="dxa"/>
          </w:tcPr>
          <w:p w:rsidR="00265AB2" w:rsidRPr="00931B03" w:rsidRDefault="00265AB2" w:rsidP="00C25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931B03">
              <w:rPr>
                <w:rFonts w:ascii="Times New Roman" w:hAnsi="Times New Roman" w:cs="Times New Roman"/>
                <w:sz w:val="24"/>
                <w:szCs w:val="24"/>
              </w:rPr>
              <w:t xml:space="preserve"> TA, et al</w:t>
            </w:r>
          </w:p>
        </w:tc>
        <w:tc>
          <w:tcPr>
            <w:tcW w:w="1280" w:type="dxa"/>
          </w:tcPr>
          <w:p w:rsidR="00265AB2" w:rsidRPr="00931B03" w:rsidRDefault="0026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660" w:type="dxa"/>
          </w:tcPr>
          <w:p w:rsidR="00265AB2" w:rsidRPr="00931B03" w:rsidRDefault="00265AB2" w:rsidP="0026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Prevalence of Warfarin Drug Interaction and Warfarin Education</w:t>
            </w:r>
          </w:p>
          <w:p w:rsidR="00265AB2" w:rsidRPr="00931B03" w:rsidRDefault="00265AB2" w:rsidP="0026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Practice in Outpatient Setups of University Teaching Hospital: A</w:t>
            </w:r>
          </w:p>
          <w:p w:rsidR="00265AB2" w:rsidRPr="00931B03" w:rsidRDefault="00265AB2" w:rsidP="0026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Retrospective Chart Review and an Observational Study</w:t>
            </w:r>
          </w:p>
        </w:tc>
        <w:tc>
          <w:tcPr>
            <w:tcW w:w="2160" w:type="dxa"/>
          </w:tcPr>
          <w:p w:rsidR="00265AB2" w:rsidRPr="00931B03" w:rsidRDefault="00486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03">
              <w:rPr>
                <w:rFonts w:ascii="Times New Roman" w:hAnsi="Times New Roman" w:cs="Times New Roman"/>
                <w:sz w:val="24"/>
                <w:szCs w:val="24"/>
              </w:rPr>
              <w:t>missing outcome of interest</w:t>
            </w:r>
          </w:p>
        </w:tc>
      </w:tr>
    </w:tbl>
    <w:p w:rsidR="00AF104D" w:rsidRPr="00931B03" w:rsidRDefault="00AF104D">
      <w:pPr>
        <w:rPr>
          <w:rFonts w:ascii="Times New Roman" w:hAnsi="Times New Roman" w:cs="Times New Roman"/>
          <w:sz w:val="24"/>
          <w:szCs w:val="24"/>
        </w:rPr>
      </w:pPr>
    </w:p>
    <w:sectPr w:rsidR="00AF104D" w:rsidRPr="0093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04D"/>
    <w:rsid w:val="0002790E"/>
    <w:rsid w:val="000433EB"/>
    <w:rsid w:val="00083384"/>
    <w:rsid w:val="0024502B"/>
    <w:rsid w:val="00265AB2"/>
    <w:rsid w:val="004326C7"/>
    <w:rsid w:val="0048626C"/>
    <w:rsid w:val="00506634"/>
    <w:rsid w:val="006C0299"/>
    <w:rsid w:val="008F5550"/>
    <w:rsid w:val="00931B03"/>
    <w:rsid w:val="00A352C0"/>
    <w:rsid w:val="00A83C32"/>
    <w:rsid w:val="00AF104D"/>
    <w:rsid w:val="00B4534D"/>
    <w:rsid w:val="00BA5720"/>
    <w:rsid w:val="00C25AF3"/>
    <w:rsid w:val="00D44E5F"/>
    <w:rsid w:val="00DB26F1"/>
    <w:rsid w:val="00EA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D8E1A-13E5-4E6E-AE4E-4EFBB5241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0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5-13T17:21:00Z</dcterms:created>
  <dcterms:modified xsi:type="dcterms:W3CDTF">2020-05-14T08:53:00Z</dcterms:modified>
</cp:coreProperties>
</file>